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257F5" w14:textId="77777777" w:rsidR="007975B0" w:rsidRDefault="00203911" w:rsidP="007975B0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eteran </w:t>
      </w:r>
      <w:r w:rsidR="007975B0">
        <w:rPr>
          <w:rFonts w:ascii="Times New Roman" w:hAnsi="Times New Roman" w:cs="Times New Roman"/>
        </w:rPr>
        <w:t>Interview Guide</w:t>
      </w:r>
      <w:r>
        <w:rPr>
          <w:rFonts w:ascii="Times New Roman" w:hAnsi="Times New Roman" w:cs="Times New Roman"/>
        </w:rPr>
        <w:t xml:space="preserve">, </w:t>
      </w:r>
      <w:r w:rsidR="00182B88">
        <w:rPr>
          <w:rFonts w:ascii="Times New Roman" w:hAnsi="Times New Roman" w:cs="Times New Roman"/>
        </w:rPr>
        <w:t xml:space="preserve">VOICE </w:t>
      </w:r>
      <w:r>
        <w:rPr>
          <w:rFonts w:ascii="Times New Roman" w:hAnsi="Times New Roman" w:cs="Times New Roman"/>
        </w:rPr>
        <w:t>Study</w:t>
      </w:r>
    </w:p>
    <w:p w14:paraId="4CF528EC" w14:textId="77777777" w:rsidR="007975B0" w:rsidRPr="007975B0" w:rsidRDefault="007975B0" w:rsidP="007975B0"/>
    <w:p w14:paraId="742FB42E" w14:textId="77777777" w:rsidR="007975B0" w:rsidRPr="003D5D7E" w:rsidRDefault="007975B0" w:rsidP="007975B0"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Interviewer Instructions</w:t>
      </w:r>
    </w:p>
    <w:p w14:paraId="65204FBB" w14:textId="77777777" w:rsidR="007975B0" w:rsidRPr="00502E84" w:rsidRDefault="007975B0" w:rsidP="007975B0">
      <w:pPr>
        <w:rPr>
          <w:sz w:val="12"/>
          <w:szCs w:val="12"/>
        </w:rPr>
      </w:pPr>
    </w:p>
    <w:p w14:paraId="239F9F10" w14:textId="77777777" w:rsidR="007975B0" w:rsidRPr="00581FBF" w:rsidRDefault="007975B0" w:rsidP="007975B0">
      <w:r>
        <w:t>This is a semi-structured interview guide.  T</w:t>
      </w:r>
      <w:r w:rsidRPr="00581FBF">
        <w:t xml:space="preserve">he interviewer may make slight modifications to the suggested language or </w:t>
      </w:r>
      <w:r>
        <w:t>question wording</w:t>
      </w:r>
      <w:r w:rsidRPr="00581FBF">
        <w:t xml:space="preserve"> to elicit information relevant to the </w:t>
      </w:r>
      <w:r>
        <w:t>interviewee’s</w:t>
      </w:r>
      <w:r w:rsidRPr="00581FBF">
        <w:t xml:space="preserve"> experience, and the interviewer may ask addition</w:t>
      </w:r>
      <w:r>
        <w:t>al</w:t>
      </w:r>
      <w:r w:rsidRPr="00581FBF">
        <w:t xml:space="preserve"> questions for follow-up and </w:t>
      </w:r>
      <w:r>
        <w:t xml:space="preserve">clarification.  </w:t>
      </w:r>
      <w:r w:rsidRPr="00581FBF">
        <w:t xml:space="preserve">Not all questions will be appropriate for all interviewees. </w:t>
      </w:r>
      <w:r>
        <w:t>T</w:t>
      </w:r>
      <w:r w:rsidRPr="00581FBF">
        <w:t>o determine which questions are appropriate</w:t>
      </w:r>
      <w:r>
        <w:t>, t</w:t>
      </w:r>
      <w:r w:rsidRPr="00581FBF">
        <w:t xml:space="preserve">he interviewer should use </w:t>
      </w:r>
      <w:r>
        <w:t xml:space="preserve">his/her </w:t>
      </w:r>
      <w:r w:rsidRPr="00581FBF">
        <w:t>discretion based on the interviewee’s role</w:t>
      </w:r>
      <w:r>
        <w:t>/background</w:t>
      </w:r>
      <w:r w:rsidRPr="00581FBF">
        <w:t xml:space="preserve"> and responses during the interview. Some questions may elicit similar information. If an interviewee has already provided adequate information to answer a specific question, the interviewer may skip that question. </w:t>
      </w:r>
    </w:p>
    <w:p w14:paraId="3DA5F264" w14:textId="77777777" w:rsidR="007975B0" w:rsidRPr="00581FBF" w:rsidRDefault="007975B0" w:rsidP="007975B0"/>
    <w:p w14:paraId="2250CE68" w14:textId="77777777" w:rsidR="007975B0" w:rsidRPr="003D5D7E" w:rsidRDefault="007975B0" w:rsidP="007975B0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3D5D7E">
        <w:rPr>
          <w:rFonts w:ascii="Times New Roman" w:hAnsi="Times New Roman" w:cs="Times New Roman"/>
        </w:rPr>
        <w:t>Introduction</w:t>
      </w:r>
    </w:p>
    <w:p w14:paraId="110B2AB9" w14:textId="77777777" w:rsidR="007975B0" w:rsidRPr="003D5D7E" w:rsidRDefault="007975B0" w:rsidP="007975B0">
      <w:pPr>
        <w:pStyle w:val="ListParagraph"/>
        <w:rPr>
          <w:i/>
        </w:rPr>
      </w:pPr>
    </w:p>
    <w:p w14:paraId="7472C4DC" w14:textId="77777777" w:rsidR="007975B0" w:rsidRPr="003D5D7E" w:rsidRDefault="007975B0" w:rsidP="007975B0">
      <w:r w:rsidRPr="003D5D7E">
        <w:t>Greet the interviewee</w:t>
      </w:r>
      <w:r>
        <w:t>. T</w:t>
      </w:r>
      <w:r w:rsidRPr="003D5D7E">
        <w:t>hank them for volunteering for the interview</w:t>
      </w:r>
      <w:r>
        <w:t>. E</w:t>
      </w:r>
      <w:r w:rsidRPr="003D5D7E">
        <w:t>xplain the following:</w:t>
      </w:r>
    </w:p>
    <w:p w14:paraId="71F71AF7" w14:textId="77777777" w:rsidR="007975B0" w:rsidRPr="00FD7227" w:rsidRDefault="007975B0" w:rsidP="007975B0">
      <w:pPr>
        <w:pStyle w:val="ListParagraph"/>
        <w:ind w:left="1080"/>
        <w:rPr>
          <w:i/>
          <w:sz w:val="12"/>
          <w:szCs w:val="12"/>
        </w:rPr>
      </w:pPr>
    </w:p>
    <w:p w14:paraId="2FD25710" w14:textId="77777777" w:rsidR="007975B0" w:rsidRDefault="007975B0" w:rsidP="007975B0">
      <w:pPr>
        <w:pStyle w:val="ListParagraph"/>
        <w:numPr>
          <w:ilvl w:val="0"/>
          <w:numId w:val="1"/>
        </w:numPr>
        <w:ind w:left="360"/>
        <w:rPr>
          <w:i/>
        </w:rPr>
      </w:pPr>
      <w:r w:rsidRPr="003D5D7E">
        <w:rPr>
          <w:i/>
        </w:rPr>
        <w:t xml:space="preserve">Who you are and why you are contacting them. </w:t>
      </w:r>
    </w:p>
    <w:p w14:paraId="3362D8DB" w14:textId="77777777" w:rsidR="007975B0" w:rsidRPr="00576EDB" w:rsidRDefault="007975B0" w:rsidP="007975B0">
      <w:pPr>
        <w:pStyle w:val="ListParagraph"/>
        <w:ind w:left="360"/>
      </w:pPr>
      <w:r w:rsidRPr="00576EDB">
        <w:t>Sample language:</w:t>
      </w:r>
    </w:p>
    <w:p w14:paraId="72260D71" w14:textId="77777777" w:rsidR="007975B0" w:rsidRPr="003D5D7E" w:rsidRDefault="007975B0" w:rsidP="007975B0">
      <w:pPr>
        <w:pStyle w:val="ListParagraph"/>
        <w:ind w:left="360"/>
        <w:rPr>
          <w:i/>
        </w:rPr>
      </w:pPr>
      <w:r w:rsidRPr="003D5D7E">
        <w:rPr>
          <w:i/>
        </w:rPr>
        <w:t>“As you know, I am part of a study tea</w:t>
      </w:r>
      <w:r>
        <w:rPr>
          <w:i/>
        </w:rPr>
        <w:t>m working on</w:t>
      </w:r>
      <w:r w:rsidR="00D334D6">
        <w:rPr>
          <w:i/>
        </w:rPr>
        <w:t xml:space="preserve"> the VOICE study</w:t>
      </w:r>
      <w:r w:rsidRPr="003D5D7E">
        <w:rPr>
          <w:i/>
        </w:rPr>
        <w:t>.”</w:t>
      </w:r>
    </w:p>
    <w:p w14:paraId="38DE979F" w14:textId="77777777" w:rsidR="007975B0" w:rsidRPr="00FD7227" w:rsidRDefault="007975B0" w:rsidP="007975B0">
      <w:pPr>
        <w:pStyle w:val="ListParagraph"/>
        <w:ind w:left="360"/>
        <w:rPr>
          <w:i/>
          <w:sz w:val="12"/>
          <w:szCs w:val="12"/>
        </w:rPr>
      </w:pPr>
    </w:p>
    <w:p w14:paraId="4E6B7412" w14:textId="77777777" w:rsidR="007975B0" w:rsidRDefault="007975B0" w:rsidP="007975B0">
      <w:pPr>
        <w:pStyle w:val="ListParagraph"/>
        <w:numPr>
          <w:ilvl w:val="0"/>
          <w:numId w:val="1"/>
        </w:numPr>
        <w:ind w:left="360"/>
        <w:rPr>
          <w:i/>
        </w:rPr>
      </w:pPr>
      <w:r w:rsidRPr="003D5D7E">
        <w:rPr>
          <w:i/>
        </w:rPr>
        <w:t xml:space="preserve">The purpose of the interview. </w:t>
      </w:r>
    </w:p>
    <w:p w14:paraId="0B50B10E" w14:textId="77777777" w:rsidR="007975B0" w:rsidRPr="00576EDB" w:rsidRDefault="007975B0" w:rsidP="007975B0">
      <w:pPr>
        <w:pStyle w:val="ListParagraph"/>
        <w:ind w:left="360"/>
      </w:pPr>
      <w:r w:rsidRPr="00576EDB">
        <w:t>Sample language:</w:t>
      </w:r>
    </w:p>
    <w:p w14:paraId="31A529BF" w14:textId="3A60FC48" w:rsidR="007975B0" w:rsidRPr="003D5D7E" w:rsidRDefault="007975B0" w:rsidP="007975B0">
      <w:pPr>
        <w:pStyle w:val="ListParagraph"/>
        <w:ind w:left="360"/>
        <w:rPr>
          <w:i/>
        </w:rPr>
      </w:pPr>
      <w:r w:rsidRPr="003D5D7E">
        <w:rPr>
          <w:i/>
        </w:rPr>
        <w:t xml:space="preserve">“The purpose of our interview today is to learn more about your experience with </w:t>
      </w:r>
      <w:r>
        <w:rPr>
          <w:i/>
        </w:rPr>
        <w:t xml:space="preserve">the </w:t>
      </w:r>
      <w:r w:rsidR="00D334D6">
        <w:rPr>
          <w:i/>
        </w:rPr>
        <w:t>VOICE study</w:t>
      </w:r>
      <w:r w:rsidRPr="003D5D7E">
        <w:rPr>
          <w:i/>
        </w:rPr>
        <w:t xml:space="preserve">, with the goal of </w:t>
      </w:r>
      <w:r>
        <w:rPr>
          <w:i/>
        </w:rPr>
        <w:t xml:space="preserve">improving </w:t>
      </w:r>
      <w:r w:rsidR="0098267D">
        <w:rPr>
          <w:i/>
        </w:rPr>
        <w:t>care</w:t>
      </w:r>
      <w:r w:rsidR="00D334D6">
        <w:rPr>
          <w:i/>
        </w:rPr>
        <w:t xml:space="preserve"> </w:t>
      </w:r>
      <w:r>
        <w:rPr>
          <w:i/>
        </w:rPr>
        <w:t xml:space="preserve">and helping other </w:t>
      </w:r>
      <w:r w:rsidR="00203911">
        <w:rPr>
          <w:i/>
        </w:rPr>
        <w:t>VA</w:t>
      </w:r>
      <w:r w:rsidR="00D334D6">
        <w:rPr>
          <w:i/>
        </w:rPr>
        <w:t xml:space="preserve"> facilities provide the VOICE </w:t>
      </w:r>
      <w:r w:rsidR="0098267D">
        <w:rPr>
          <w:i/>
        </w:rPr>
        <w:t xml:space="preserve">services </w:t>
      </w:r>
      <w:r w:rsidR="00D334D6">
        <w:rPr>
          <w:i/>
        </w:rPr>
        <w:t>in a way that best serves Veterans</w:t>
      </w:r>
      <w:r w:rsidRPr="003D5D7E">
        <w:rPr>
          <w:i/>
        </w:rPr>
        <w:t>.</w:t>
      </w:r>
      <w:r>
        <w:rPr>
          <w:i/>
        </w:rPr>
        <w:t>”</w:t>
      </w:r>
    </w:p>
    <w:p w14:paraId="283F5F0D" w14:textId="77777777" w:rsidR="007975B0" w:rsidRPr="00FD7227" w:rsidRDefault="007975B0" w:rsidP="007975B0">
      <w:pPr>
        <w:pStyle w:val="ListParagraph"/>
        <w:ind w:left="360"/>
        <w:rPr>
          <w:i/>
          <w:sz w:val="12"/>
          <w:szCs w:val="12"/>
        </w:rPr>
      </w:pPr>
    </w:p>
    <w:p w14:paraId="222E4752" w14:textId="77777777" w:rsidR="007975B0" w:rsidRDefault="007975B0" w:rsidP="007975B0">
      <w:pPr>
        <w:pStyle w:val="ListParagraph"/>
        <w:numPr>
          <w:ilvl w:val="0"/>
          <w:numId w:val="1"/>
        </w:numPr>
        <w:ind w:left="360"/>
        <w:rPr>
          <w:i/>
        </w:rPr>
      </w:pPr>
      <w:r w:rsidRPr="003D5D7E">
        <w:rPr>
          <w:i/>
        </w:rPr>
        <w:t xml:space="preserve">How long the interview takes and </w:t>
      </w:r>
      <w:r>
        <w:rPr>
          <w:i/>
        </w:rPr>
        <w:t xml:space="preserve">reminder </w:t>
      </w:r>
      <w:r w:rsidRPr="003D5D7E">
        <w:rPr>
          <w:i/>
        </w:rPr>
        <w:t xml:space="preserve">that participant can end at any time. </w:t>
      </w:r>
    </w:p>
    <w:p w14:paraId="6472E735" w14:textId="77777777" w:rsidR="007975B0" w:rsidRPr="00576EDB" w:rsidRDefault="007975B0" w:rsidP="007975B0">
      <w:pPr>
        <w:pStyle w:val="ListParagraph"/>
        <w:ind w:left="360"/>
      </w:pPr>
      <w:r w:rsidRPr="00576EDB">
        <w:t>Sample language:</w:t>
      </w:r>
    </w:p>
    <w:p w14:paraId="271CD4F7" w14:textId="35BB214F" w:rsidR="007975B0" w:rsidRPr="003D5D7E" w:rsidRDefault="007975B0" w:rsidP="007975B0">
      <w:pPr>
        <w:pStyle w:val="ListParagraph"/>
        <w:ind w:left="360"/>
        <w:rPr>
          <w:i/>
        </w:rPr>
      </w:pPr>
      <w:r w:rsidRPr="003D5D7E">
        <w:rPr>
          <w:i/>
        </w:rPr>
        <w:t xml:space="preserve">“Our interview today will take </w:t>
      </w:r>
      <w:r>
        <w:rPr>
          <w:i/>
        </w:rPr>
        <w:t>about</w:t>
      </w:r>
      <w:r w:rsidRPr="003D5D7E">
        <w:rPr>
          <w:i/>
        </w:rPr>
        <w:t xml:space="preserve"> </w:t>
      </w:r>
      <w:r w:rsidR="0098267D">
        <w:rPr>
          <w:i/>
        </w:rPr>
        <w:t>30</w:t>
      </w:r>
      <w:r w:rsidRPr="003D5D7E">
        <w:rPr>
          <w:i/>
        </w:rPr>
        <w:t xml:space="preserve"> minutes, but you can feel free to stop the interview at any time, or to skip any questions you are not comfortable answering.</w:t>
      </w:r>
      <w:r>
        <w:rPr>
          <w:i/>
        </w:rPr>
        <w:t xml:space="preserve"> Your participation is completely voluntary.</w:t>
      </w:r>
      <w:r w:rsidRPr="003D5D7E">
        <w:rPr>
          <w:i/>
        </w:rPr>
        <w:t>”</w:t>
      </w:r>
    </w:p>
    <w:p w14:paraId="1822D31C" w14:textId="77777777" w:rsidR="007975B0" w:rsidRPr="00FD7227" w:rsidRDefault="007975B0" w:rsidP="007975B0">
      <w:pPr>
        <w:pStyle w:val="ListParagraph"/>
        <w:ind w:left="360"/>
        <w:rPr>
          <w:i/>
          <w:sz w:val="12"/>
          <w:szCs w:val="12"/>
        </w:rPr>
      </w:pPr>
    </w:p>
    <w:p w14:paraId="0B09A8AD" w14:textId="77777777" w:rsidR="007975B0" w:rsidRDefault="007975B0" w:rsidP="007975B0">
      <w:pPr>
        <w:pStyle w:val="ListParagraph"/>
        <w:numPr>
          <w:ilvl w:val="0"/>
          <w:numId w:val="1"/>
        </w:numPr>
        <w:ind w:left="360"/>
        <w:rPr>
          <w:i/>
        </w:rPr>
      </w:pPr>
      <w:r w:rsidRPr="003D5D7E">
        <w:rPr>
          <w:i/>
        </w:rPr>
        <w:t xml:space="preserve">That you </w:t>
      </w:r>
      <w:r>
        <w:rPr>
          <w:i/>
        </w:rPr>
        <w:t>request permission to audio</w:t>
      </w:r>
      <w:r w:rsidR="006F4C92">
        <w:rPr>
          <w:i/>
        </w:rPr>
        <w:t>-</w:t>
      </w:r>
      <w:r w:rsidRPr="003D5D7E">
        <w:rPr>
          <w:i/>
        </w:rPr>
        <w:t xml:space="preserve">record and will keep identities confidential in sharing results. </w:t>
      </w:r>
    </w:p>
    <w:p w14:paraId="0C989D9D" w14:textId="77777777" w:rsidR="007975B0" w:rsidRPr="00576EDB" w:rsidRDefault="007975B0" w:rsidP="007975B0">
      <w:pPr>
        <w:pStyle w:val="ListParagraph"/>
        <w:ind w:left="360"/>
      </w:pPr>
      <w:r w:rsidRPr="00576EDB">
        <w:t>Sample language:</w:t>
      </w:r>
    </w:p>
    <w:p w14:paraId="55E33C51" w14:textId="66F9B4A8" w:rsidR="00203911" w:rsidRDefault="007975B0" w:rsidP="007975B0">
      <w:pPr>
        <w:pStyle w:val="ListParagraph"/>
        <w:ind w:left="360"/>
        <w:rPr>
          <w:i/>
        </w:rPr>
      </w:pPr>
      <w:r w:rsidRPr="003D5D7E">
        <w:rPr>
          <w:i/>
        </w:rPr>
        <w:t xml:space="preserve">“I am </w:t>
      </w:r>
      <w:r>
        <w:rPr>
          <w:i/>
        </w:rPr>
        <w:t xml:space="preserve">asking you permission to </w:t>
      </w:r>
      <w:r w:rsidRPr="003D5D7E">
        <w:rPr>
          <w:i/>
        </w:rPr>
        <w:t xml:space="preserve">record our interview today so we can carefully analyze your responses. After the study, the results that we will share include themes, ideas, recommendations, quotes, and </w:t>
      </w:r>
      <w:r w:rsidR="0098267D">
        <w:rPr>
          <w:i/>
        </w:rPr>
        <w:t>summaries</w:t>
      </w:r>
      <w:r w:rsidRPr="003D5D7E">
        <w:rPr>
          <w:i/>
        </w:rPr>
        <w:t xml:space="preserve">.  Your name will </w:t>
      </w:r>
      <w:r w:rsidRPr="003D5D7E">
        <w:rPr>
          <w:b/>
          <w:i/>
        </w:rPr>
        <w:t>not</w:t>
      </w:r>
      <w:r w:rsidRPr="003D5D7E">
        <w:rPr>
          <w:i/>
        </w:rPr>
        <w:t xml:space="preserve"> be shared and we’ll be careful not to share any information that could lead others to identify you.</w:t>
      </w:r>
      <w:r w:rsidR="00203911">
        <w:rPr>
          <w:i/>
        </w:rPr>
        <w:t>”</w:t>
      </w:r>
      <w:r>
        <w:rPr>
          <w:i/>
        </w:rPr>
        <w:t xml:space="preserve"> </w:t>
      </w:r>
    </w:p>
    <w:p w14:paraId="098DD6AE" w14:textId="77777777" w:rsidR="00203911" w:rsidRDefault="00203911" w:rsidP="007975B0">
      <w:pPr>
        <w:pStyle w:val="ListParagraph"/>
        <w:ind w:left="360"/>
        <w:rPr>
          <w:i/>
        </w:rPr>
      </w:pPr>
    </w:p>
    <w:p w14:paraId="2171903A" w14:textId="77777777" w:rsidR="00203911" w:rsidRDefault="00BC21E0" w:rsidP="007975B0">
      <w:pPr>
        <w:pStyle w:val="ListParagraph"/>
        <w:ind w:left="360"/>
        <w:rPr>
          <w:i/>
        </w:rPr>
      </w:pPr>
      <w:r>
        <w:rPr>
          <w:i/>
        </w:rPr>
        <w:t xml:space="preserve">Do you have any questions before we begin?  </w:t>
      </w:r>
    </w:p>
    <w:p w14:paraId="1CB6D1B2" w14:textId="77777777" w:rsidR="00203911" w:rsidRDefault="00203911" w:rsidP="007975B0">
      <w:pPr>
        <w:pStyle w:val="ListParagraph"/>
        <w:ind w:left="360"/>
        <w:rPr>
          <w:i/>
        </w:rPr>
      </w:pPr>
    </w:p>
    <w:p w14:paraId="2C975E3A" w14:textId="77777777" w:rsidR="00203911" w:rsidRDefault="00203911" w:rsidP="007975B0">
      <w:pPr>
        <w:pStyle w:val="ListParagraph"/>
        <w:ind w:left="360"/>
        <w:rPr>
          <w:i/>
        </w:rPr>
      </w:pPr>
      <w:r>
        <w:rPr>
          <w:i/>
        </w:rPr>
        <w:t>Would you like to proceed?</w:t>
      </w:r>
    </w:p>
    <w:p w14:paraId="46069243" w14:textId="77777777" w:rsidR="00203911" w:rsidRDefault="00203911" w:rsidP="007975B0">
      <w:pPr>
        <w:pStyle w:val="ListParagraph"/>
        <w:ind w:left="360"/>
        <w:rPr>
          <w:i/>
        </w:rPr>
      </w:pPr>
    </w:p>
    <w:p w14:paraId="05260137" w14:textId="66CDBF2A" w:rsidR="007975B0" w:rsidRPr="003D5D7E" w:rsidRDefault="007975B0" w:rsidP="007975B0">
      <w:pPr>
        <w:pStyle w:val="ListParagraph"/>
        <w:ind w:left="360"/>
        <w:rPr>
          <w:i/>
        </w:rPr>
      </w:pPr>
      <w:r>
        <w:rPr>
          <w:i/>
        </w:rPr>
        <w:t xml:space="preserve">May I </w:t>
      </w:r>
      <w:r w:rsidR="002E2B09">
        <w:rPr>
          <w:i/>
        </w:rPr>
        <w:t xml:space="preserve">begin recording </w:t>
      </w:r>
      <w:r>
        <w:rPr>
          <w:i/>
        </w:rPr>
        <w:t>now?</w:t>
      </w:r>
      <w:r w:rsidRPr="003D5D7E">
        <w:rPr>
          <w:i/>
        </w:rPr>
        <w:t>”</w:t>
      </w:r>
    </w:p>
    <w:p w14:paraId="1E094B89" w14:textId="77777777" w:rsidR="001D5CFF" w:rsidRDefault="001D5CFF"/>
    <w:p w14:paraId="65A39538" w14:textId="4F48EBCA" w:rsidR="00203911" w:rsidRDefault="00203911">
      <w:r>
        <w:t>During this interview, I will be asking you about your experience with</w:t>
      </w:r>
      <w:r w:rsidR="00D334D6">
        <w:t xml:space="preserve"> VOICE services you received at the </w:t>
      </w:r>
      <w:r w:rsidR="002E2B09">
        <w:t>[NAME OF LOCAL SITE]</w:t>
      </w:r>
      <w:r w:rsidR="00D334D6">
        <w:t xml:space="preserve"> VA</w:t>
      </w:r>
      <w:r>
        <w:t xml:space="preserve">.    </w:t>
      </w:r>
    </w:p>
    <w:p w14:paraId="19B56DCF" w14:textId="604255A5" w:rsidR="007C6C89" w:rsidRDefault="007C6C89">
      <w:r>
        <w:br w:type="page"/>
      </w:r>
    </w:p>
    <w:p w14:paraId="6BDC84AA" w14:textId="77777777" w:rsidR="007C6C89" w:rsidRDefault="007C6C89"/>
    <w:p w14:paraId="4FA06600" w14:textId="77777777" w:rsidR="007975B0" w:rsidRPr="0072398B" w:rsidRDefault="0072398B" w:rsidP="0072398B">
      <w:pPr>
        <w:pStyle w:val="Heading1"/>
        <w:rPr>
          <w:rFonts w:ascii="Times New Roman" w:hAnsi="Times New Roman" w:cs="Times New Roman"/>
        </w:rPr>
      </w:pPr>
      <w:r w:rsidRPr="0072398B">
        <w:rPr>
          <w:rFonts w:ascii="Times New Roman" w:hAnsi="Times New Roman" w:cs="Times New Roman"/>
        </w:rPr>
        <w:t>Interview Questions</w:t>
      </w:r>
    </w:p>
    <w:p w14:paraId="5775F3FA" w14:textId="77777777" w:rsidR="00203911" w:rsidRPr="001515D0" w:rsidRDefault="00203911" w:rsidP="00203911">
      <w:pPr>
        <w:pStyle w:val="ListParagraph"/>
        <w:rPr>
          <w:sz w:val="16"/>
          <w:szCs w:val="16"/>
        </w:rPr>
      </w:pPr>
    </w:p>
    <w:p w14:paraId="631D9FD3" w14:textId="40F20F82" w:rsidR="0090209D" w:rsidRPr="000B7C7C" w:rsidRDefault="0090209D" w:rsidP="0090209D">
      <w:pPr>
        <w:pStyle w:val="Default"/>
        <w:numPr>
          <w:ilvl w:val="0"/>
          <w:numId w:val="5"/>
        </w:numPr>
        <w:rPr>
          <w:rFonts w:ascii="Times New Roman" w:hAnsi="Times New Roman" w:cs="Times New Roman"/>
        </w:rPr>
      </w:pPr>
      <w:r w:rsidRPr="0090209D">
        <w:rPr>
          <w:rFonts w:ascii="Times New Roman" w:hAnsi="Times New Roman" w:cs="Times New Roman"/>
        </w:rPr>
        <w:t>The VOICE study assigned Veterans to one of two treatment</w:t>
      </w:r>
      <w:r w:rsidR="0098267D">
        <w:rPr>
          <w:rFonts w:ascii="Times New Roman" w:hAnsi="Times New Roman" w:cs="Times New Roman"/>
        </w:rPr>
        <w:t xml:space="preserve"> programs</w:t>
      </w:r>
      <w:r w:rsidRPr="0090209D">
        <w:rPr>
          <w:rFonts w:ascii="Times New Roman" w:hAnsi="Times New Roman" w:cs="Times New Roman"/>
        </w:rPr>
        <w:t xml:space="preserve">, </w:t>
      </w:r>
      <w:r w:rsidR="0098267D">
        <w:rPr>
          <w:rFonts w:ascii="Times New Roman" w:hAnsi="Times New Roman" w:cs="Times New Roman"/>
        </w:rPr>
        <w:t xml:space="preserve">the Integrated Pain Team and Pharmacist Pain Care.  In the </w:t>
      </w:r>
      <w:r w:rsidRPr="0090209D">
        <w:rPr>
          <w:rFonts w:ascii="Times New Roman" w:hAnsi="Times New Roman" w:cs="Times New Roman"/>
        </w:rPr>
        <w:t>Integrated Pain Team</w:t>
      </w:r>
      <w:r w:rsidR="0098267D">
        <w:rPr>
          <w:rFonts w:ascii="Times New Roman" w:hAnsi="Times New Roman" w:cs="Times New Roman"/>
        </w:rPr>
        <w:t>,</w:t>
      </w:r>
      <w:r w:rsidRPr="0090209D">
        <w:rPr>
          <w:rFonts w:ascii="Times New Roman" w:hAnsi="Times New Roman" w:cs="Times New Roman"/>
        </w:rPr>
        <w:t xml:space="preserve"> </w:t>
      </w:r>
      <w:r w:rsidR="0098267D">
        <w:rPr>
          <w:rFonts w:ascii="Times New Roman" w:hAnsi="Times New Roman" w:cs="Times New Roman"/>
        </w:rPr>
        <w:t>Veterans worked</w:t>
      </w:r>
      <w:r w:rsidR="0098267D" w:rsidRPr="0090209D">
        <w:rPr>
          <w:rFonts w:ascii="Times New Roman" w:hAnsi="Times New Roman" w:cs="Times New Roman"/>
        </w:rPr>
        <w:t xml:space="preserve"> </w:t>
      </w:r>
      <w:r w:rsidR="00E63AF8" w:rsidRPr="0090209D">
        <w:rPr>
          <w:rFonts w:ascii="Times New Roman" w:hAnsi="Times New Roman" w:cs="Times New Roman"/>
        </w:rPr>
        <w:t xml:space="preserve">with a medical provider and mental health therapist </w:t>
      </w:r>
      <w:r w:rsidR="0098267D">
        <w:rPr>
          <w:rFonts w:ascii="Times New Roman" w:hAnsi="Times New Roman" w:cs="Times New Roman"/>
        </w:rPr>
        <w:t>to</w:t>
      </w:r>
      <w:r w:rsidR="00E63AF8" w:rsidRPr="0090209D">
        <w:rPr>
          <w:rFonts w:ascii="Times New Roman" w:hAnsi="Times New Roman" w:cs="Times New Roman"/>
        </w:rPr>
        <w:t xml:space="preserve"> set and achieve personal </w:t>
      </w:r>
      <w:r w:rsidR="0098267D">
        <w:rPr>
          <w:rFonts w:ascii="Times New Roman" w:hAnsi="Times New Roman" w:cs="Times New Roman"/>
        </w:rPr>
        <w:t>pain care</w:t>
      </w:r>
      <w:r w:rsidR="00E63AF8" w:rsidRPr="0090209D">
        <w:rPr>
          <w:rFonts w:ascii="Times New Roman" w:hAnsi="Times New Roman" w:cs="Times New Roman"/>
        </w:rPr>
        <w:t xml:space="preserve"> goals</w:t>
      </w:r>
      <w:r w:rsidR="003824FC">
        <w:rPr>
          <w:rFonts w:ascii="Times New Roman" w:hAnsi="Times New Roman" w:cs="Times New Roman"/>
        </w:rPr>
        <w:t>.</w:t>
      </w:r>
      <w:r w:rsidR="0098267D">
        <w:rPr>
          <w:rFonts w:ascii="Times New Roman" w:hAnsi="Times New Roman" w:cs="Times New Roman"/>
        </w:rPr>
        <w:t xml:space="preserve"> In </w:t>
      </w:r>
      <w:r w:rsidR="00E63AF8" w:rsidRPr="0090209D">
        <w:rPr>
          <w:rFonts w:ascii="Times New Roman" w:hAnsi="Times New Roman" w:cs="Times New Roman"/>
        </w:rPr>
        <w:t>Pharmacist Pain Care</w:t>
      </w:r>
      <w:r w:rsidR="0098267D">
        <w:rPr>
          <w:rFonts w:ascii="Times New Roman" w:hAnsi="Times New Roman" w:cs="Times New Roman"/>
        </w:rPr>
        <w:t>,</w:t>
      </w:r>
      <w:r w:rsidRPr="0090209D">
        <w:rPr>
          <w:rFonts w:ascii="Times New Roman" w:hAnsi="Times New Roman" w:cs="Times New Roman"/>
        </w:rPr>
        <w:t xml:space="preserve"> Veterans </w:t>
      </w:r>
      <w:r w:rsidR="0098267D">
        <w:rPr>
          <w:rFonts w:ascii="Times New Roman" w:hAnsi="Times New Roman" w:cs="Times New Roman"/>
        </w:rPr>
        <w:t xml:space="preserve">worked </w:t>
      </w:r>
      <w:r w:rsidRPr="0090209D">
        <w:rPr>
          <w:rFonts w:ascii="Times New Roman" w:hAnsi="Times New Roman" w:cs="Times New Roman"/>
        </w:rPr>
        <w:t xml:space="preserve">with </w:t>
      </w:r>
      <w:r w:rsidR="00E63AF8" w:rsidRPr="0090209D">
        <w:rPr>
          <w:rFonts w:ascii="Times New Roman" w:hAnsi="Times New Roman" w:cs="Times New Roman"/>
        </w:rPr>
        <w:t xml:space="preserve">a </w:t>
      </w:r>
      <w:r w:rsidR="00E63AF8" w:rsidRPr="000B7C7C">
        <w:rPr>
          <w:rFonts w:ascii="Times New Roman" w:hAnsi="Times New Roman" w:cs="Times New Roman"/>
        </w:rPr>
        <w:t xml:space="preserve">dedicated pharmacist care manager to find more effective medications for pain and </w:t>
      </w:r>
      <w:r w:rsidR="006441B2">
        <w:rPr>
          <w:rFonts w:ascii="Times New Roman" w:hAnsi="Times New Roman" w:cs="Times New Roman"/>
        </w:rPr>
        <w:t>receive</w:t>
      </w:r>
      <w:r w:rsidR="006441B2" w:rsidRPr="000B7C7C">
        <w:rPr>
          <w:rFonts w:ascii="Times New Roman" w:hAnsi="Times New Roman" w:cs="Times New Roman"/>
        </w:rPr>
        <w:t xml:space="preserve"> </w:t>
      </w:r>
      <w:r w:rsidR="00E63AF8" w:rsidRPr="000B7C7C">
        <w:rPr>
          <w:rFonts w:ascii="Times New Roman" w:hAnsi="Times New Roman" w:cs="Times New Roman"/>
        </w:rPr>
        <w:t>extra support</w:t>
      </w:r>
      <w:r w:rsidR="006441B2">
        <w:rPr>
          <w:rFonts w:ascii="Times New Roman" w:hAnsi="Times New Roman" w:cs="Times New Roman"/>
        </w:rPr>
        <w:t xml:space="preserve"> with medication changes</w:t>
      </w:r>
      <w:r w:rsidR="00E63AF8" w:rsidRPr="000B7C7C">
        <w:rPr>
          <w:rFonts w:ascii="Times New Roman" w:hAnsi="Times New Roman" w:cs="Times New Roman"/>
        </w:rPr>
        <w:t>.</w:t>
      </w:r>
      <w:r w:rsidRPr="000B7C7C">
        <w:rPr>
          <w:rFonts w:ascii="Times New Roman" w:hAnsi="Times New Roman" w:cs="Times New Roman"/>
        </w:rPr>
        <w:t xml:space="preserve"> </w:t>
      </w:r>
      <w:r w:rsidR="00E63AF8" w:rsidRPr="000B7C7C">
        <w:rPr>
          <w:rFonts w:ascii="Times New Roman" w:hAnsi="Times New Roman" w:cs="Times New Roman"/>
        </w:rPr>
        <w:t xml:space="preserve"> </w:t>
      </w:r>
      <w:r w:rsidRPr="000B7C7C">
        <w:rPr>
          <w:rFonts w:ascii="Times New Roman" w:hAnsi="Times New Roman" w:cs="Times New Roman"/>
        </w:rPr>
        <w:t xml:space="preserve">Can you tell me which VOICE </w:t>
      </w:r>
      <w:r w:rsidR="006441B2">
        <w:rPr>
          <w:rFonts w:ascii="Times New Roman" w:hAnsi="Times New Roman" w:cs="Times New Roman"/>
        </w:rPr>
        <w:t>service</w:t>
      </w:r>
      <w:r w:rsidR="006441B2" w:rsidRPr="000B7C7C">
        <w:rPr>
          <w:rFonts w:ascii="Times New Roman" w:hAnsi="Times New Roman" w:cs="Times New Roman"/>
        </w:rPr>
        <w:t xml:space="preserve"> </w:t>
      </w:r>
      <w:r w:rsidRPr="000B7C7C">
        <w:rPr>
          <w:rFonts w:ascii="Times New Roman" w:hAnsi="Times New Roman" w:cs="Times New Roman"/>
        </w:rPr>
        <w:t>you received, Integrated Pain Team or Pharmacist Pain Care?</w:t>
      </w:r>
    </w:p>
    <w:p w14:paraId="691A7BA5" w14:textId="77777777" w:rsidR="001B2FD6" w:rsidRPr="000B7C7C" w:rsidRDefault="001B2FD6" w:rsidP="001B2FD6">
      <w:pPr>
        <w:pStyle w:val="Default"/>
        <w:ind w:left="1440"/>
        <w:rPr>
          <w:rFonts w:ascii="Times New Roman" w:hAnsi="Times New Roman" w:cs="Times New Roman"/>
        </w:rPr>
      </w:pPr>
    </w:p>
    <w:p w14:paraId="38066001" w14:textId="4246DA1E" w:rsidR="006441B2" w:rsidRPr="000B7C7C" w:rsidRDefault="006441B2" w:rsidP="006441B2">
      <w:pPr>
        <w:pStyle w:val="ListParagraph"/>
        <w:numPr>
          <w:ilvl w:val="0"/>
          <w:numId w:val="5"/>
        </w:numPr>
      </w:pPr>
      <w:r w:rsidRPr="000B7C7C">
        <w:t xml:space="preserve">How has your life and your health changed since you began </w:t>
      </w:r>
      <w:r w:rsidR="00A341FB">
        <w:t>working with [the Integrated Pain Team or Pharmacist Pain Care]</w:t>
      </w:r>
      <w:r w:rsidRPr="000B7C7C">
        <w:t>?</w:t>
      </w:r>
    </w:p>
    <w:p w14:paraId="679DE8E4" w14:textId="001C7D3A" w:rsidR="006441B2" w:rsidRPr="000B7C7C" w:rsidRDefault="005C175F" w:rsidP="006441B2">
      <w:pPr>
        <w:pStyle w:val="ListParagraph"/>
        <w:numPr>
          <w:ilvl w:val="1"/>
          <w:numId w:val="5"/>
        </w:numPr>
      </w:pPr>
      <w:r>
        <w:t>Have there been</w:t>
      </w:r>
      <w:r w:rsidR="006441B2" w:rsidRPr="000B7C7C">
        <w:t xml:space="preserve"> any changes in how you</w:t>
      </w:r>
      <w:r>
        <w:t>’re</w:t>
      </w:r>
      <w:r w:rsidR="006441B2" w:rsidRPr="000B7C7C">
        <w:t xml:space="preserve"> fe</w:t>
      </w:r>
      <w:r>
        <w:t>eling</w:t>
      </w:r>
      <w:r w:rsidR="006441B2" w:rsidRPr="000B7C7C">
        <w:t xml:space="preserve"> day to day?</w:t>
      </w:r>
    </w:p>
    <w:p w14:paraId="2FFC6D90" w14:textId="5FFCCD9F" w:rsidR="006441B2" w:rsidRPr="000B7C7C" w:rsidRDefault="005C175F" w:rsidP="006441B2">
      <w:pPr>
        <w:pStyle w:val="ListParagraph"/>
        <w:numPr>
          <w:ilvl w:val="1"/>
          <w:numId w:val="5"/>
        </w:numPr>
      </w:pPr>
      <w:r>
        <w:t xml:space="preserve">Have there been </w:t>
      </w:r>
      <w:r w:rsidR="006441B2" w:rsidRPr="000B7C7C">
        <w:t>any changes in what you</w:t>
      </w:r>
      <w:r w:rsidR="009914B8">
        <w:t>’re</w:t>
      </w:r>
      <w:r w:rsidR="006441B2" w:rsidRPr="000B7C7C">
        <w:t xml:space="preserve"> do</w:t>
      </w:r>
      <w:r w:rsidR="009914B8">
        <w:t>ing</w:t>
      </w:r>
      <w:r w:rsidR="006441B2" w:rsidRPr="000B7C7C">
        <w:t xml:space="preserve"> day to day?</w:t>
      </w:r>
    </w:p>
    <w:p w14:paraId="0203F506" w14:textId="77777777" w:rsidR="006441B2" w:rsidRPr="000B7C7C" w:rsidRDefault="006441B2" w:rsidP="006441B2">
      <w:pPr>
        <w:pStyle w:val="ListParagraph"/>
        <w:numPr>
          <w:ilvl w:val="2"/>
          <w:numId w:val="5"/>
        </w:numPr>
      </w:pPr>
      <w:r w:rsidRPr="000B7C7C">
        <w:t>Can you walk me through an example?</w:t>
      </w:r>
    </w:p>
    <w:p w14:paraId="6CDB9422" w14:textId="2BDBFAA4" w:rsidR="006441B2" w:rsidRDefault="006441B2" w:rsidP="006441B2">
      <w:pPr>
        <w:pStyle w:val="ListParagraph"/>
        <w:numPr>
          <w:ilvl w:val="2"/>
          <w:numId w:val="5"/>
        </w:numPr>
      </w:pPr>
      <w:r w:rsidRPr="000B7C7C">
        <w:t>What role, if any, did your VOICE treatment team play in helping you make these changes?</w:t>
      </w:r>
    </w:p>
    <w:p w14:paraId="312B3AC6" w14:textId="1CC05FFF" w:rsidR="00C5256B" w:rsidRPr="000B7C7C" w:rsidRDefault="00C5256B" w:rsidP="006441B2">
      <w:pPr>
        <w:pStyle w:val="ListParagraph"/>
        <w:numPr>
          <w:ilvl w:val="2"/>
          <w:numId w:val="5"/>
        </w:numPr>
      </w:pPr>
      <w:r>
        <w:t>What role, if any, did medication changes play in helping you make these changes?</w:t>
      </w:r>
    </w:p>
    <w:p w14:paraId="3ECEDBF5" w14:textId="77777777" w:rsidR="006441B2" w:rsidRPr="000B7C7C" w:rsidRDefault="006441B2" w:rsidP="006441B2">
      <w:pPr>
        <w:pStyle w:val="ListParagraph"/>
      </w:pPr>
    </w:p>
    <w:p w14:paraId="20D91D4C" w14:textId="4D57BD60" w:rsidR="005C4768" w:rsidRPr="00EF54A6" w:rsidRDefault="00EF54A6" w:rsidP="006441B2">
      <w:pPr>
        <w:pStyle w:val="Default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verall, h</w:t>
      </w:r>
      <w:r w:rsidR="00203911" w:rsidRPr="006441B2">
        <w:rPr>
          <w:rFonts w:ascii="Times New Roman" w:hAnsi="Times New Roman" w:cs="Times New Roman"/>
        </w:rPr>
        <w:t xml:space="preserve">ow well did </w:t>
      </w:r>
      <w:r w:rsidR="003B0E0B">
        <w:rPr>
          <w:rFonts w:ascii="Times New Roman" w:hAnsi="Times New Roman" w:cs="Times New Roman"/>
        </w:rPr>
        <w:t>[</w:t>
      </w:r>
      <w:r w:rsidR="0090209D" w:rsidRPr="00A341FB">
        <w:rPr>
          <w:rFonts w:ascii="Times New Roman" w:hAnsi="Times New Roman" w:cs="Times New Roman"/>
        </w:rPr>
        <w:t xml:space="preserve">the </w:t>
      </w:r>
      <w:r w:rsidR="001B2FD6" w:rsidRPr="00A341FB">
        <w:rPr>
          <w:rFonts w:ascii="Times New Roman" w:hAnsi="Times New Roman" w:cs="Times New Roman"/>
        </w:rPr>
        <w:t>Integrated Pain Team or Pharmacist Pain Care</w:t>
      </w:r>
      <w:r w:rsidR="003B0E0B">
        <w:rPr>
          <w:rFonts w:ascii="Times New Roman" w:hAnsi="Times New Roman" w:cs="Times New Roman"/>
        </w:rPr>
        <w:t>]</w:t>
      </w:r>
      <w:r w:rsidR="001B2FD6" w:rsidRPr="00A341FB">
        <w:rPr>
          <w:rFonts w:ascii="Times New Roman" w:hAnsi="Times New Roman" w:cs="Times New Roman"/>
        </w:rPr>
        <w:t xml:space="preserve"> </w:t>
      </w:r>
      <w:r w:rsidR="00203911" w:rsidRPr="00A341FB">
        <w:rPr>
          <w:rFonts w:ascii="Times New Roman" w:hAnsi="Times New Roman" w:cs="Times New Roman"/>
        </w:rPr>
        <w:t>meet your needs</w:t>
      </w:r>
      <w:r>
        <w:rPr>
          <w:rFonts w:ascii="Times New Roman" w:hAnsi="Times New Roman" w:cs="Times New Roman"/>
        </w:rPr>
        <w:t xml:space="preserve"> as a patient</w:t>
      </w:r>
      <w:r w:rsidR="00203911" w:rsidRPr="00A341FB">
        <w:rPr>
          <w:rFonts w:ascii="Times New Roman" w:hAnsi="Times New Roman" w:cs="Times New Roman"/>
        </w:rPr>
        <w:t>?</w:t>
      </w:r>
    </w:p>
    <w:p w14:paraId="4445B78A" w14:textId="77777777" w:rsidR="005C4768" w:rsidRPr="000B7C7C" w:rsidRDefault="005C4768" w:rsidP="00D92517">
      <w:pPr>
        <w:pStyle w:val="ListParagraph"/>
        <w:numPr>
          <w:ilvl w:val="1"/>
          <w:numId w:val="3"/>
        </w:numPr>
      </w:pPr>
      <w:r w:rsidRPr="000B7C7C">
        <w:t>What worked well for you?  (Why?)</w:t>
      </w:r>
    </w:p>
    <w:p w14:paraId="15AFEFA1" w14:textId="77777777" w:rsidR="00D4679B" w:rsidRDefault="005C4768" w:rsidP="00D4679B">
      <w:pPr>
        <w:pStyle w:val="ListParagraph"/>
        <w:numPr>
          <w:ilvl w:val="1"/>
          <w:numId w:val="3"/>
        </w:numPr>
      </w:pPr>
      <w:r w:rsidRPr="000B7C7C">
        <w:t xml:space="preserve">What </w:t>
      </w:r>
      <w:r w:rsidR="00E63AF8" w:rsidRPr="000B7C7C">
        <w:t xml:space="preserve">didn’t </w:t>
      </w:r>
      <w:r w:rsidRPr="000B7C7C">
        <w:t>work well for you? (Why?)</w:t>
      </w:r>
    </w:p>
    <w:p w14:paraId="2E067A89" w14:textId="77777777" w:rsidR="00D4679B" w:rsidRDefault="00D4679B" w:rsidP="00D4679B">
      <w:pPr>
        <w:pStyle w:val="ListParagraph"/>
        <w:ind w:left="1440"/>
      </w:pPr>
    </w:p>
    <w:p w14:paraId="0A30F3EE" w14:textId="59E4438D" w:rsidR="0090209D" w:rsidRPr="000B7C7C" w:rsidRDefault="00203911" w:rsidP="00D4679B">
      <w:pPr>
        <w:pStyle w:val="ListParagraph"/>
        <w:numPr>
          <w:ilvl w:val="0"/>
          <w:numId w:val="5"/>
        </w:numPr>
      </w:pPr>
      <w:r w:rsidRPr="000B7C7C">
        <w:t xml:space="preserve">How would you describe </w:t>
      </w:r>
      <w:r w:rsidR="00DA055C">
        <w:t xml:space="preserve">your </w:t>
      </w:r>
      <w:r w:rsidR="003B0E0B">
        <w:t xml:space="preserve">relationship and </w:t>
      </w:r>
      <w:r w:rsidRPr="000B7C7C">
        <w:t xml:space="preserve">communication </w:t>
      </w:r>
      <w:r w:rsidR="00DA055C">
        <w:t>with your</w:t>
      </w:r>
      <w:r w:rsidR="0090209D" w:rsidRPr="000B7C7C">
        <w:t xml:space="preserve"> </w:t>
      </w:r>
      <w:r w:rsidR="00972B52">
        <w:t>[</w:t>
      </w:r>
      <w:r w:rsidR="00972B52" w:rsidRPr="00A341FB">
        <w:t>Integrated Pain Team or Pharmacist Pain Care</w:t>
      </w:r>
      <w:r w:rsidR="00972B52">
        <w:t>]</w:t>
      </w:r>
      <w:r w:rsidR="00972B52" w:rsidRPr="00A341FB">
        <w:t xml:space="preserve"> </w:t>
      </w:r>
      <w:r w:rsidR="00787CA6">
        <w:t>providers</w:t>
      </w:r>
      <w:r w:rsidRPr="000B7C7C">
        <w:t>?</w:t>
      </w:r>
      <w:r w:rsidR="00B738B4" w:rsidRPr="000B7C7C">
        <w:t xml:space="preserve"> </w:t>
      </w:r>
      <w:r w:rsidR="00972B52">
        <w:t xml:space="preserve"> </w:t>
      </w:r>
      <w:r w:rsidR="004D55EB">
        <w:t xml:space="preserve">[Probe to ensure Veteran touches on overall relationship </w:t>
      </w:r>
      <w:r w:rsidR="000D781F">
        <w:rPr>
          <w:i/>
        </w:rPr>
        <w:t>and</w:t>
      </w:r>
      <w:r w:rsidR="004D55EB">
        <w:t xml:space="preserve"> communication.]</w:t>
      </w:r>
    </w:p>
    <w:p w14:paraId="3EDAE0D1" w14:textId="740E11AC" w:rsidR="00030990" w:rsidRDefault="00030990" w:rsidP="00D4679B">
      <w:pPr>
        <w:pStyle w:val="ListParagraph"/>
        <w:numPr>
          <w:ilvl w:val="1"/>
          <w:numId w:val="5"/>
        </w:numPr>
      </w:pPr>
      <w:r w:rsidRPr="000B7C7C">
        <w:t xml:space="preserve">Did any of your regular VA providers </w:t>
      </w:r>
      <w:r>
        <w:t xml:space="preserve">outside of the VOICE study </w:t>
      </w:r>
      <w:r w:rsidRPr="000B7C7C">
        <w:t>(</w:t>
      </w:r>
      <w:r>
        <w:t xml:space="preserve">for example, your </w:t>
      </w:r>
      <w:r w:rsidRPr="000B7C7C">
        <w:t>primary care doctor</w:t>
      </w:r>
      <w:r>
        <w:t xml:space="preserve"> or</w:t>
      </w:r>
      <w:r w:rsidRPr="000B7C7C">
        <w:t xml:space="preserve"> nurse) talk to you about your participation in the VOICE study? What did they have to say?</w:t>
      </w:r>
    </w:p>
    <w:p w14:paraId="18FC2D28" w14:textId="77777777" w:rsidR="001B2FD6" w:rsidRPr="000B7C7C" w:rsidRDefault="001B2FD6" w:rsidP="001B2FD6">
      <w:pPr>
        <w:pStyle w:val="ListParagraph"/>
        <w:ind w:left="1440"/>
      </w:pPr>
    </w:p>
    <w:p w14:paraId="4C9DE4D6" w14:textId="55FD31C5" w:rsidR="005C4768" w:rsidRPr="000B7C7C" w:rsidRDefault="005C4768" w:rsidP="001B2FD6">
      <w:pPr>
        <w:pStyle w:val="ListParagraph"/>
        <w:numPr>
          <w:ilvl w:val="0"/>
          <w:numId w:val="5"/>
        </w:numPr>
      </w:pPr>
      <w:r w:rsidRPr="000B7C7C">
        <w:t xml:space="preserve">How has your </w:t>
      </w:r>
      <w:r w:rsidR="00E63AF8" w:rsidRPr="000B7C7C">
        <w:t xml:space="preserve">VOICE </w:t>
      </w:r>
      <w:r w:rsidR="00D91862">
        <w:t xml:space="preserve">study </w:t>
      </w:r>
      <w:r w:rsidRPr="000B7C7C">
        <w:t xml:space="preserve">experience affected your feelings about your health and your healthcare?  </w:t>
      </w:r>
    </w:p>
    <w:p w14:paraId="6060B9F6" w14:textId="57567076" w:rsidR="005C4768" w:rsidRPr="000B7C7C" w:rsidRDefault="00D334D6" w:rsidP="001B2FD6">
      <w:pPr>
        <w:pStyle w:val="ListParagraph"/>
        <w:numPr>
          <w:ilvl w:val="1"/>
          <w:numId w:val="5"/>
        </w:numPr>
      </w:pPr>
      <w:r w:rsidRPr="000B7C7C">
        <w:t xml:space="preserve">Has your VOICE experience </w:t>
      </w:r>
      <w:r w:rsidR="005C4768" w:rsidRPr="000B7C7C">
        <w:t xml:space="preserve">affected how you feel </w:t>
      </w:r>
      <w:r w:rsidR="008C77B3">
        <w:t xml:space="preserve">about </w:t>
      </w:r>
      <w:r w:rsidR="00C94F0F">
        <w:t xml:space="preserve">your ability </w:t>
      </w:r>
      <w:r w:rsidR="005C4768" w:rsidRPr="000B7C7C">
        <w:t>to improve your health? Why or why not?</w:t>
      </w:r>
      <w:r w:rsidR="00550D56">
        <w:t xml:space="preserve">  </w:t>
      </w:r>
    </w:p>
    <w:p w14:paraId="79CAF27F" w14:textId="77777777" w:rsidR="001B2FD6" w:rsidRPr="000B7C7C" w:rsidRDefault="005C4768" w:rsidP="001B2FD6">
      <w:pPr>
        <w:pStyle w:val="ListParagraph"/>
        <w:numPr>
          <w:ilvl w:val="1"/>
          <w:numId w:val="5"/>
        </w:numPr>
      </w:pPr>
      <w:r w:rsidRPr="000B7C7C">
        <w:t xml:space="preserve">Has working with </w:t>
      </w:r>
      <w:r w:rsidR="00D334D6" w:rsidRPr="000B7C7C">
        <w:t xml:space="preserve">your VOICE treatment team </w:t>
      </w:r>
      <w:r w:rsidR="000470F5" w:rsidRPr="000B7C7C">
        <w:t xml:space="preserve">affected </w:t>
      </w:r>
      <w:r w:rsidR="00333FBA" w:rsidRPr="000B7C7C">
        <w:t xml:space="preserve">how you feel about </w:t>
      </w:r>
      <w:r w:rsidRPr="000B7C7C">
        <w:t xml:space="preserve">the VA healthcare system? If so, in what ways? </w:t>
      </w:r>
    </w:p>
    <w:p w14:paraId="79C5F40F" w14:textId="77777777" w:rsidR="001B2FD6" w:rsidRPr="000B7C7C" w:rsidRDefault="001B2FD6" w:rsidP="001B2FD6">
      <w:pPr>
        <w:pStyle w:val="ListParagraph"/>
        <w:ind w:left="1440"/>
      </w:pPr>
    </w:p>
    <w:p w14:paraId="29026C3D" w14:textId="77777777" w:rsidR="00BD3057" w:rsidRDefault="00BD3057" w:rsidP="001B2FD6">
      <w:pPr>
        <w:pStyle w:val="ListParagraph"/>
        <w:numPr>
          <w:ilvl w:val="0"/>
          <w:numId w:val="5"/>
        </w:numPr>
      </w:pPr>
      <w:r w:rsidRPr="006441B2">
        <w:t xml:space="preserve">Before you were assigned to [the Integrated Pain Team or Pharmacist Pain Care], did you have an opinion about which </w:t>
      </w:r>
      <w:r w:rsidRPr="00EF54A6">
        <w:t xml:space="preserve">service you hoped to receive? </w:t>
      </w:r>
    </w:p>
    <w:p w14:paraId="777571F9" w14:textId="1B954316" w:rsidR="00BD3057" w:rsidRDefault="00BD3057" w:rsidP="00BD3057">
      <w:pPr>
        <w:pStyle w:val="ListParagraph"/>
        <w:numPr>
          <w:ilvl w:val="1"/>
          <w:numId w:val="5"/>
        </w:numPr>
      </w:pPr>
      <w:r>
        <w:t>[</w:t>
      </w:r>
      <w:r w:rsidRPr="00EF54A6">
        <w:t>If yes</w:t>
      </w:r>
      <w:r>
        <w:t>]:</w:t>
      </w:r>
      <w:r w:rsidRPr="00EF54A6">
        <w:t xml:space="preserve"> </w:t>
      </w:r>
      <w:r>
        <w:t>W</w:t>
      </w:r>
      <w:r w:rsidRPr="00EF54A6">
        <w:t xml:space="preserve">hy were you more interested in </w:t>
      </w:r>
      <w:r w:rsidRPr="003B0E0B">
        <w:t>[the Integrated Pa</w:t>
      </w:r>
      <w:r w:rsidRPr="00C94F0F">
        <w:t>in Team or Pharmacist Pain Care]?</w:t>
      </w:r>
    </w:p>
    <w:p w14:paraId="23AB96E1" w14:textId="77777777" w:rsidR="007C6C89" w:rsidRDefault="007C6C89" w:rsidP="007C6C89">
      <w:pPr>
        <w:pStyle w:val="ListParagraph"/>
      </w:pPr>
    </w:p>
    <w:p w14:paraId="30EE9EC3" w14:textId="2C07A80F" w:rsidR="00F511A0" w:rsidRDefault="00F511A0" w:rsidP="001B2FD6">
      <w:pPr>
        <w:pStyle w:val="ListParagraph"/>
        <w:numPr>
          <w:ilvl w:val="0"/>
          <w:numId w:val="5"/>
        </w:numPr>
      </w:pPr>
      <w:r>
        <w:t xml:space="preserve">Do you have any worries or concerns about the VOICE study ending? Please tell me about them.  </w:t>
      </w:r>
    </w:p>
    <w:p w14:paraId="6CD28846" w14:textId="4FB96B95" w:rsidR="00F511A0" w:rsidRDefault="00F511A0" w:rsidP="007C6C89">
      <w:pPr>
        <w:pStyle w:val="ListParagraph"/>
        <w:numPr>
          <w:ilvl w:val="1"/>
          <w:numId w:val="5"/>
        </w:numPr>
      </w:pPr>
      <w:r>
        <w:t xml:space="preserve">Is there anything that might have made your transition </w:t>
      </w:r>
      <w:r w:rsidR="00CD1043">
        <w:t xml:space="preserve">out of [the Integrated Pain Team or Pharmacist Pain Care] </w:t>
      </w:r>
      <w:r>
        <w:t xml:space="preserve">smoother?     </w:t>
      </w:r>
    </w:p>
    <w:p w14:paraId="63C2C556" w14:textId="77777777" w:rsidR="00F511A0" w:rsidRDefault="00F511A0" w:rsidP="007C6C89">
      <w:pPr>
        <w:pStyle w:val="ListParagraph"/>
      </w:pPr>
    </w:p>
    <w:p w14:paraId="6C837D42" w14:textId="04315E1D" w:rsidR="005C4768" w:rsidRDefault="000F26BF" w:rsidP="00082260">
      <w:pPr>
        <w:pStyle w:val="ListParagraph"/>
        <w:numPr>
          <w:ilvl w:val="0"/>
          <w:numId w:val="5"/>
        </w:numPr>
      </w:pPr>
      <w:r>
        <w:lastRenderedPageBreak/>
        <w:t>Looking back on your overall experience with [the Integrated Pain Team or Pharmacist Pain Care], h</w:t>
      </w:r>
      <w:r w:rsidR="005C4768" w:rsidRPr="00203911">
        <w:t xml:space="preserve">ow </w:t>
      </w:r>
      <w:r w:rsidR="00D334D6">
        <w:t>could we improve</w:t>
      </w:r>
      <w:r w:rsidR="005C4768">
        <w:t xml:space="preserve"> </w:t>
      </w:r>
      <w:r w:rsidR="005C4768" w:rsidRPr="00203911">
        <w:t xml:space="preserve">to better serve </w:t>
      </w:r>
      <w:r w:rsidR="00D334D6">
        <w:t>V</w:t>
      </w:r>
      <w:r w:rsidR="005C4768" w:rsidRPr="00203911">
        <w:t>eterans like you?</w:t>
      </w:r>
    </w:p>
    <w:p w14:paraId="73597FD6" w14:textId="77777777" w:rsidR="005C4768" w:rsidRPr="00203911" w:rsidRDefault="005C4768" w:rsidP="005C4768">
      <w:pPr>
        <w:pStyle w:val="ListParagraph"/>
      </w:pPr>
    </w:p>
    <w:p w14:paraId="0F518722" w14:textId="158A14A3" w:rsidR="00082260" w:rsidRDefault="00D81FD8" w:rsidP="00082260">
      <w:pPr>
        <w:pStyle w:val="ListParagraph"/>
        <w:numPr>
          <w:ilvl w:val="0"/>
          <w:numId w:val="5"/>
        </w:numPr>
      </w:pPr>
      <w:r>
        <w:t>W</w:t>
      </w:r>
      <w:r w:rsidR="00082260">
        <w:t xml:space="preserve">ould you recommend </w:t>
      </w:r>
      <w:r>
        <w:t>[the Integrated Pain Team or Pharmacist Pain Care]</w:t>
      </w:r>
      <w:r w:rsidR="00082260">
        <w:t xml:space="preserve"> to other Veterans?  Why or why not?</w:t>
      </w:r>
    </w:p>
    <w:p w14:paraId="0BA5ED23" w14:textId="77777777" w:rsidR="005C4768" w:rsidRPr="00203911" w:rsidRDefault="005C4768" w:rsidP="00082260">
      <w:pPr>
        <w:pStyle w:val="ListParagraph"/>
      </w:pPr>
    </w:p>
    <w:p w14:paraId="77870844" w14:textId="77777777" w:rsidR="005C4768" w:rsidRPr="00203911" w:rsidRDefault="005C4768" w:rsidP="001B2FD6">
      <w:pPr>
        <w:pStyle w:val="ListParagraph"/>
        <w:numPr>
          <w:ilvl w:val="0"/>
          <w:numId w:val="5"/>
        </w:numPr>
      </w:pPr>
      <w:r w:rsidRPr="00203911">
        <w:t>Is there anything else you would like to say about your experience</w:t>
      </w:r>
      <w:r>
        <w:t xml:space="preserve"> with</w:t>
      </w:r>
      <w:r w:rsidR="00D334D6">
        <w:t xml:space="preserve"> the VOICE study</w:t>
      </w:r>
      <w:r w:rsidRPr="00203911">
        <w:t>?</w:t>
      </w:r>
    </w:p>
    <w:p w14:paraId="12550D85" w14:textId="416EFABB" w:rsidR="000810BA" w:rsidRDefault="000810BA" w:rsidP="0030467F"/>
    <w:p w14:paraId="5995BF42" w14:textId="77777777" w:rsidR="007C6C89" w:rsidRPr="00203911" w:rsidRDefault="007C6C89" w:rsidP="0030467F"/>
    <w:sectPr w:rsidR="007C6C89" w:rsidRPr="00203911" w:rsidSect="004B09C6">
      <w:footerReference w:type="default" r:id="rId7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6CDF1" w14:textId="77777777" w:rsidR="002E2B09" w:rsidRDefault="002E2B09" w:rsidP="002E2B09">
      <w:r>
        <w:separator/>
      </w:r>
    </w:p>
  </w:endnote>
  <w:endnote w:type="continuationSeparator" w:id="0">
    <w:p w14:paraId="4367F620" w14:textId="77777777" w:rsidR="002E2B09" w:rsidRDefault="002E2B09" w:rsidP="002E2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CED87" w14:textId="0408B643" w:rsidR="002E2B09" w:rsidRDefault="002E2B09">
    <w:pPr>
      <w:pStyle w:val="Footer"/>
    </w:pPr>
    <w:r>
      <w:t>3.6.20 versio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22598" w14:textId="77777777" w:rsidR="002E2B09" w:rsidRDefault="002E2B09" w:rsidP="002E2B09">
      <w:r>
        <w:separator/>
      </w:r>
    </w:p>
  </w:footnote>
  <w:footnote w:type="continuationSeparator" w:id="0">
    <w:p w14:paraId="4671FA72" w14:textId="77777777" w:rsidR="002E2B09" w:rsidRDefault="002E2B09" w:rsidP="002E2B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105D4"/>
    <w:multiLevelType w:val="hybridMultilevel"/>
    <w:tmpl w:val="D92E63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E03F50"/>
    <w:multiLevelType w:val="hybridMultilevel"/>
    <w:tmpl w:val="CF0E0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B74A972">
      <w:start w:val="1"/>
      <w:numFmt w:val="lowerLetter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904C76"/>
    <w:multiLevelType w:val="hybridMultilevel"/>
    <w:tmpl w:val="98C8C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496AB1"/>
    <w:multiLevelType w:val="hybridMultilevel"/>
    <w:tmpl w:val="0ADAC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CA029F"/>
    <w:multiLevelType w:val="hybridMultilevel"/>
    <w:tmpl w:val="B892731E"/>
    <w:lvl w:ilvl="0" w:tplc="3F2A96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33971085">
    <w:abstractNumId w:val="4"/>
  </w:num>
  <w:num w:numId="2" w16cid:durableId="356734007">
    <w:abstractNumId w:val="2"/>
  </w:num>
  <w:num w:numId="3" w16cid:durableId="1167328282">
    <w:abstractNumId w:val="1"/>
  </w:num>
  <w:num w:numId="4" w16cid:durableId="1613244322">
    <w:abstractNumId w:val="3"/>
  </w:num>
  <w:num w:numId="5" w16cid:durableId="1743746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5B0"/>
    <w:rsid w:val="00030712"/>
    <w:rsid w:val="00030990"/>
    <w:rsid w:val="000470F5"/>
    <w:rsid w:val="000755AB"/>
    <w:rsid w:val="000810BA"/>
    <w:rsid w:val="00082260"/>
    <w:rsid w:val="000B7C7C"/>
    <w:rsid w:val="000D781F"/>
    <w:rsid w:val="000F26BF"/>
    <w:rsid w:val="00105F63"/>
    <w:rsid w:val="0013798F"/>
    <w:rsid w:val="00165F6A"/>
    <w:rsid w:val="001809B8"/>
    <w:rsid w:val="00182B88"/>
    <w:rsid w:val="001B2FD6"/>
    <w:rsid w:val="001D2D91"/>
    <w:rsid w:val="001D5CFF"/>
    <w:rsid w:val="001E65E9"/>
    <w:rsid w:val="00203911"/>
    <w:rsid w:val="0028668C"/>
    <w:rsid w:val="00293322"/>
    <w:rsid w:val="002C4A38"/>
    <w:rsid w:val="002E2B09"/>
    <w:rsid w:val="0030467F"/>
    <w:rsid w:val="00333FBA"/>
    <w:rsid w:val="0035643A"/>
    <w:rsid w:val="003824FC"/>
    <w:rsid w:val="003A5F8F"/>
    <w:rsid w:val="003B0E0B"/>
    <w:rsid w:val="0040450E"/>
    <w:rsid w:val="004A044A"/>
    <w:rsid w:val="004B09C6"/>
    <w:rsid w:val="004D55EB"/>
    <w:rsid w:val="00502BCF"/>
    <w:rsid w:val="00524B5A"/>
    <w:rsid w:val="00550D56"/>
    <w:rsid w:val="0058012A"/>
    <w:rsid w:val="005C175F"/>
    <w:rsid w:val="005C4768"/>
    <w:rsid w:val="005F2663"/>
    <w:rsid w:val="005F4C28"/>
    <w:rsid w:val="006001F2"/>
    <w:rsid w:val="0062439D"/>
    <w:rsid w:val="006441B2"/>
    <w:rsid w:val="00684A68"/>
    <w:rsid w:val="006F4C92"/>
    <w:rsid w:val="00701116"/>
    <w:rsid w:val="00720064"/>
    <w:rsid w:val="0072398B"/>
    <w:rsid w:val="00766351"/>
    <w:rsid w:val="00776422"/>
    <w:rsid w:val="00787CA6"/>
    <w:rsid w:val="007943BB"/>
    <w:rsid w:val="007975B0"/>
    <w:rsid w:val="007C6C89"/>
    <w:rsid w:val="00823F33"/>
    <w:rsid w:val="008C77B3"/>
    <w:rsid w:val="0090209D"/>
    <w:rsid w:val="0095651B"/>
    <w:rsid w:val="00972B52"/>
    <w:rsid w:val="0098267D"/>
    <w:rsid w:val="009914B8"/>
    <w:rsid w:val="00A341FB"/>
    <w:rsid w:val="00A45DCE"/>
    <w:rsid w:val="00A52A3F"/>
    <w:rsid w:val="00AA3471"/>
    <w:rsid w:val="00B738B4"/>
    <w:rsid w:val="00BC21E0"/>
    <w:rsid w:val="00BD3057"/>
    <w:rsid w:val="00C5256B"/>
    <w:rsid w:val="00C80484"/>
    <w:rsid w:val="00C94F0F"/>
    <w:rsid w:val="00CD1043"/>
    <w:rsid w:val="00CD6808"/>
    <w:rsid w:val="00CF69D3"/>
    <w:rsid w:val="00D31C73"/>
    <w:rsid w:val="00D334D6"/>
    <w:rsid w:val="00D4679B"/>
    <w:rsid w:val="00D81FD8"/>
    <w:rsid w:val="00D91862"/>
    <w:rsid w:val="00D92517"/>
    <w:rsid w:val="00DA055C"/>
    <w:rsid w:val="00DB63D8"/>
    <w:rsid w:val="00E63AF8"/>
    <w:rsid w:val="00E8444C"/>
    <w:rsid w:val="00E91A12"/>
    <w:rsid w:val="00E92EAC"/>
    <w:rsid w:val="00ED5125"/>
    <w:rsid w:val="00EF54A6"/>
    <w:rsid w:val="00F40008"/>
    <w:rsid w:val="00F40F82"/>
    <w:rsid w:val="00F511A0"/>
    <w:rsid w:val="00F61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AE75B"/>
  <w15:chartTrackingRefBased/>
  <w15:docId w15:val="{9461305A-9419-4AFF-A6DD-EC58172C3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5B0"/>
    <w:rPr>
      <w:rFonts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5B0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5B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7975B0"/>
    <w:pPr>
      <w:ind w:left="720"/>
      <w:contextualSpacing/>
    </w:pPr>
  </w:style>
  <w:style w:type="paragraph" w:customStyle="1" w:styleId="Default">
    <w:name w:val="Default"/>
    <w:rsid w:val="00E63AF8"/>
    <w:pPr>
      <w:autoSpaceDE w:val="0"/>
      <w:autoSpaceDN w:val="0"/>
      <w:adjustRightInd w:val="0"/>
    </w:pPr>
    <w:rPr>
      <w:rFonts w:ascii="Calibri" w:hAnsi="Calibri" w:cs="Calibri"/>
      <w:color w:val="00000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826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6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67D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6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67D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6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67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E2B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B09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B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B09"/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9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cell, Natalie</dc:creator>
  <cp:keywords/>
  <dc:description/>
  <cp:lastModifiedBy>Hagedorn, Hildi J.</cp:lastModifiedBy>
  <cp:revision>2</cp:revision>
  <dcterms:created xsi:type="dcterms:W3CDTF">2025-02-18T22:16:00Z</dcterms:created>
  <dcterms:modified xsi:type="dcterms:W3CDTF">2025-02-18T22:16:00Z</dcterms:modified>
</cp:coreProperties>
</file>